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012" w:rsidRPr="00AB5C3D" w:rsidRDefault="00CD1012" w:rsidP="00CD1012">
      <w:pPr>
        <w:pStyle w:val="Titre2"/>
      </w:pPr>
      <w:bookmarkStart w:id="0" w:name="_Toc344651674"/>
      <w:r w:rsidRPr="00AB5C3D">
        <w:t>Table S1: Characteristics of study participants</w:t>
      </w:r>
      <w:r>
        <w:t xml:space="preserve"> in discovery and replication cohorts</w:t>
      </w:r>
      <w:bookmarkEnd w:id="0"/>
    </w:p>
    <w:tbl>
      <w:tblPr>
        <w:tblW w:w="10076" w:type="dxa"/>
        <w:tblCellMar>
          <w:left w:w="0" w:type="dxa"/>
          <w:right w:w="0" w:type="dxa"/>
        </w:tblCellMar>
        <w:tblLook w:val="04A0"/>
      </w:tblPr>
      <w:tblGrid>
        <w:gridCol w:w="1944"/>
        <w:gridCol w:w="1373"/>
        <w:gridCol w:w="1940"/>
        <w:gridCol w:w="1559"/>
        <w:gridCol w:w="1417"/>
        <w:gridCol w:w="1843"/>
      </w:tblGrid>
      <w:tr w:rsidR="00CD1012" w:rsidRPr="000B7F21" w:rsidTr="00607187">
        <w:trPr>
          <w:trHeight w:val="283"/>
        </w:trPr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B7F21" w:rsidRDefault="00CD1012" w:rsidP="006071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B7F21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e </w:t>
            </w: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siz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B7F21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>Calcium mg/</w:t>
            </w:r>
            <w:proofErr w:type="spellStart"/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  <w:proofErr w:type="spellEnd"/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B7F21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, </w:t>
            </w: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%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B7F21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7F21">
              <w:rPr>
                <w:rFonts w:ascii="Arial" w:hAnsi="Arial" w:cs="Arial"/>
                <w:b/>
                <w:bCs/>
                <w:sz w:val="20"/>
                <w:szCs w:val="20"/>
              </w:rPr>
              <w:t>Age, years, 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B7F21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B7F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bumin g/</w:t>
            </w:r>
            <w:proofErr w:type="spellStart"/>
            <w:r w:rsidRPr="000B7F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  <w:r w:rsidRPr="000B7F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b/>
                <w:color w:val="000000"/>
                <w:sz w:val="20"/>
                <w:szCs w:val="20"/>
              </w:rPr>
              <w:t>Discovery cohort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42 (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6.6 (11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77.0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0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77 (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2.9 (47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4.3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BLS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28 (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54.5 (3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71.1 (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1 (0.4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45 (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9.4 (12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71.2 (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CoLau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4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16 (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3.1 (28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3.4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4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CROATIA-</w:t>
            </w:r>
            <w:proofErr w:type="spellStart"/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Korc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8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26 (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65.0 (5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6.2 (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3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CROATIA-Spli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79 (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8.6 (2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9.1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5 (0.4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CROATIA-Vi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34 (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7.7 (5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6.4 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5 (0.4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FH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28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61 (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52.1 (14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43.6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5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HAB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8.82 (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6.8 (7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74.8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55CB">
              <w:rPr>
                <w:rFonts w:ascii="Arial" w:hAnsi="Arial" w:cs="Arial"/>
                <w:sz w:val="20"/>
                <w:szCs w:val="20"/>
              </w:rPr>
              <w:t>InCHIANTI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12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44 (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55.6 (6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68.2 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2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LBC19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40 (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9.6 (4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9.6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5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LOLIPOP EW 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27 (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2.9 (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4.3 (1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4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LOLIPOP EW 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32 (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5.7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4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LOLIPOP EW6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12 (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26.9 (2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6.0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4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 xml:space="preserve">OGP </w:t>
            </w:r>
            <w:proofErr w:type="spellStart"/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Talan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1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22 (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55.9 (5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43.8 (2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4.3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ORCAD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24 (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5.3 (4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3.5 (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2 (0.3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3436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54 (0.6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9.4 (354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9.4 (9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SHIP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4068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66 (0.4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0.7 (206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9.7 (1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,40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b/>
                <w:color w:val="000000"/>
                <w:sz w:val="20"/>
                <w:szCs w:val="20"/>
              </w:rPr>
              <w:t>Replication cohorts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BRIGHT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06 (1.3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7.5 (112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9.6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4 (2.8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Bus Santé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4670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sz w:val="20"/>
                <w:szCs w:val="20"/>
              </w:rPr>
              <w:t>9.33 (0.5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9.3 (2'30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7.7 (11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INGI-</w:t>
            </w:r>
            <w:proofErr w:type="spellStart"/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Carlantino</w:t>
            </w:r>
            <w:proofErr w:type="spellEnd"/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35 (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1.1 (30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 xml:space="preserve"> (20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INGI-FVG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91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8.4 (83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8.2 (19.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INGI-CILENTO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79 (0.5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5.0 (63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1.3 (19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0 (0.5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ORA F3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.48 (0.4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0.5 (82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2.3 (10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KORA F4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60 (0.4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1.2 (92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0.9 (8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LURIC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2927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31 (0.4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30.2 (88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62.6 (10.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PIVUS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44 (0.5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0.1 (47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70.2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.0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SHIP-Trend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6.2 (55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50.1 (13.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0E55CB" w:rsidTr="00607187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TwinsUK</w:t>
            </w:r>
            <w:proofErr w:type="spellEnd"/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.44 (0.4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93.9 (3'72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48.1 (12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0E55CB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5CB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1012" w:rsidRPr="00872432" w:rsidTr="0060718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872432" w:rsidRDefault="00CD1012" w:rsidP="0060718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7243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872432" w:rsidRDefault="00CD1012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,87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872432" w:rsidRDefault="00CD1012" w:rsidP="0060718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872432" w:rsidRDefault="00CD1012" w:rsidP="0060718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872432" w:rsidRDefault="00CD1012" w:rsidP="0060718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1012" w:rsidRPr="00872432" w:rsidRDefault="00CD1012" w:rsidP="0060718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CD1012"/>
    <w:rsid w:val="005B5861"/>
    <w:rsid w:val="00664266"/>
    <w:rsid w:val="00747486"/>
    <w:rsid w:val="00CD1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12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D1012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D1012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660</Characters>
  <Application>Microsoft Office Word</Application>
  <DocSecurity>0</DocSecurity>
  <Lines>13</Lines>
  <Paragraphs>3</Paragraphs>
  <ScaleCrop>false</ScaleCrop>
  <Company>CHUV | Centre hospitalier universitaire vaudois</Company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6T16:30:00Z</dcterms:created>
  <dcterms:modified xsi:type="dcterms:W3CDTF">2013-07-06T16:31:00Z</dcterms:modified>
</cp:coreProperties>
</file>